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2AA65" w14:textId="58B1672C" w:rsidR="0029624E" w:rsidRPr="00E86A20" w:rsidRDefault="00007D3A" w:rsidP="0029624E">
      <w:pPr>
        <w:spacing w:before="240" w:after="240"/>
        <w:rPr>
          <w:rFonts w:ascii="Arial" w:hAnsi="Arial" w:cs="Arial"/>
          <w:b/>
          <w:bCs/>
          <w:shd w:val="clear" w:color="auto" w:fill="FFFFFF"/>
        </w:rPr>
      </w:pPr>
      <w:bookmarkStart w:id="0" w:name="_Hlk179280848"/>
      <w:r>
        <w:rPr>
          <w:rFonts w:ascii="Arial" w:hAnsi="Arial" w:cs="Arial"/>
          <w:b/>
          <w:bCs/>
          <w:shd w:val="clear" w:color="auto" w:fill="FFFFFF"/>
        </w:rPr>
        <w:t>S</w:t>
      </w:r>
      <w:bookmarkStart w:id="1" w:name="_GoBack"/>
      <w:bookmarkEnd w:id="1"/>
      <w:r w:rsidR="0029624E" w:rsidRPr="00E86A20">
        <w:rPr>
          <w:rFonts w:ascii="Arial" w:hAnsi="Arial" w:cs="Arial"/>
          <w:b/>
          <w:bCs/>
          <w:shd w:val="clear" w:color="auto" w:fill="FFFFFF"/>
        </w:rPr>
        <w:t>upplemental Figures</w:t>
      </w:r>
    </w:p>
    <w:p w14:paraId="10CD723F" w14:textId="22555F7B" w:rsidR="0029624E" w:rsidRPr="00E86A20" w:rsidRDefault="0029624E" w:rsidP="0029624E">
      <w:pPr>
        <w:spacing w:before="240" w:after="240"/>
        <w:rPr>
          <w:rFonts w:ascii="Arial" w:hAnsi="Arial" w:cs="Arial"/>
          <w:b/>
          <w:bCs/>
          <w:shd w:val="clear" w:color="auto" w:fill="FFFFFF"/>
        </w:rPr>
      </w:pPr>
      <w:r w:rsidRPr="00E86A20">
        <w:rPr>
          <w:noProof/>
        </w:rPr>
        <w:drawing>
          <wp:anchor distT="0" distB="0" distL="114300" distR="114300" simplePos="0" relativeHeight="251648000" behindDoc="1" locked="0" layoutInCell="1" allowOverlap="1" wp14:anchorId="06AACBC1" wp14:editId="1950AC2F">
            <wp:simplePos x="0" y="0"/>
            <wp:positionH relativeFrom="column">
              <wp:posOffset>537029</wp:posOffset>
            </wp:positionH>
            <wp:positionV relativeFrom="paragraph">
              <wp:posOffset>195218</wp:posOffset>
            </wp:positionV>
            <wp:extent cx="4687570" cy="2259330"/>
            <wp:effectExtent l="0" t="0" r="0" b="1270"/>
            <wp:wrapTight wrapText="bothSides">
              <wp:wrapPolygon edited="0">
                <wp:start x="0" y="0"/>
                <wp:lineTo x="0" y="21491"/>
                <wp:lineTo x="21536" y="21491"/>
                <wp:lineTo x="21536" y="0"/>
                <wp:lineTo x="0" y="0"/>
              </wp:wrapPolygon>
            </wp:wrapTight>
            <wp:docPr id="691969756" name="Picture 1" descr="A close-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969756" name="Picture 1" descr="A close-up of a devi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570" cy="225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27D95D" w14:textId="38880444" w:rsidR="0029624E" w:rsidRPr="00E86A20" w:rsidRDefault="0029624E" w:rsidP="0029624E">
      <w:pPr>
        <w:spacing w:before="240" w:after="240"/>
        <w:rPr>
          <w:rFonts w:ascii="Arial" w:hAnsi="Arial" w:cs="Arial"/>
          <w:b/>
          <w:bCs/>
          <w:shd w:val="clear" w:color="auto" w:fill="FFFFFF"/>
        </w:rPr>
      </w:pPr>
    </w:p>
    <w:p w14:paraId="0E3FB148" w14:textId="74E93E37" w:rsidR="0029624E" w:rsidRPr="00E86A20" w:rsidRDefault="0029624E" w:rsidP="0029624E">
      <w:pPr>
        <w:spacing w:before="240" w:after="240"/>
        <w:rPr>
          <w:rFonts w:ascii="Arial" w:hAnsi="Arial" w:cs="Arial"/>
          <w:b/>
          <w:bCs/>
          <w:shd w:val="clear" w:color="auto" w:fill="FFFFFF"/>
        </w:rPr>
      </w:pPr>
    </w:p>
    <w:p w14:paraId="37209589" w14:textId="22F2B216" w:rsidR="0029624E" w:rsidRPr="00E86A20" w:rsidRDefault="0029624E" w:rsidP="0029624E">
      <w:pPr>
        <w:spacing w:before="240" w:after="240"/>
        <w:rPr>
          <w:rFonts w:ascii="Arial" w:hAnsi="Arial" w:cs="Arial"/>
          <w:b/>
          <w:bCs/>
          <w:shd w:val="clear" w:color="auto" w:fill="FFFFFF"/>
        </w:rPr>
      </w:pPr>
    </w:p>
    <w:p w14:paraId="6DC75AC1" w14:textId="435B80A6" w:rsidR="0029624E" w:rsidRPr="00E86A20" w:rsidRDefault="0029624E" w:rsidP="0029624E">
      <w:pPr>
        <w:spacing w:before="240" w:after="240"/>
        <w:rPr>
          <w:rFonts w:ascii="Arial" w:hAnsi="Arial" w:cs="Arial"/>
          <w:b/>
          <w:bCs/>
          <w:shd w:val="clear" w:color="auto" w:fill="FFFFFF"/>
        </w:rPr>
      </w:pPr>
    </w:p>
    <w:p w14:paraId="33C7040A" w14:textId="075239EE" w:rsidR="0029624E" w:rsidRPr="00E86A20" w:rsidRDefault="0029624E" w:rsidP="0029624E">
      <w:pPr>
        <w:spacing w:before="240" w:after="240"/>
        <w:rPr>
          <w:rFonts w:ascii="Arial" w:hAnsi="Arial" w:cs="Arial"/>
          <w:b/>
          <w:bCs/>
          <w:shd w:val="clear" w:color="auto" w:fill="FFFFFF"/>
        </w:rPr>
      </w:pPr>
    </w:p>
    <w:p w14:paraId="226B0500" w14:textId="0673C4E6" w:rsidR="0029624E" w:rsidRPr="00E86A20" w:rsidRDefault="0029624E" w:rsidP="0029624E">
      <w:pPr>
        <w:spacing w:before="240" w:after="240"/>
        <w:rPr>
          <w:rFonts w:ascii="Arial" w:hAnsi="Arial" w:cs="Arial"/>
          <w:b/>
          <w:bCs/>
          <w:shd w:val="clear" w:color="auto" w:fill="FFFFFF"/>
        </w:rPr>
      </w:pPr>
      <w:r w:rsidRPr="00E86A20">
        <w:fldChar w:fldCharType="begin"/>
      </w:r>
      <w:r w:rsidRPr="00E86A20">
        <w:instrText xml:space="preserve"> INCLUDEPICTURE "https://lh7-us.googleusercontent.com/C5dZPiK_p8YHpp8uqX5tHFfmTExj0p27tKEw6PkV1b1j2n9I-3pv4GHMMJL-prw8BEMJS0Qe98X_NJ_XqtRYysuGLHImO2PosEW6scnHmADo15uN0hnNRxf5AKy5cBwg6oVe89nmfLVldAaTU4Vn3g=s2048" \* MERGEFORMATINET </w:instrText>
      </w:r>
      <w:r w:rsidRPr="00E86A20">
        <w:fldChar w:fldCharType="end"/>
      </w:r>
    </w:p>
    <w:p w14:paraId="76A38D7F" w14:textId="77777777" w:rsidR="0029624E" w:rsidRPr="00E86A20" w:rsidRDefault="0029624E" w:rsidP="0029624E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shd w:val="clear" w:color="auto" w:fill="FFFFFF"/>
        </w:rPr>
      </w:pPr>
    </w:p>
    <w:p w14:paraId="07492CA8" w14:textId="321D900F" w:rsidR="0029624E" w:rsidRPr="00E86A20" w:rsidRDefault="003F1042" w:rsidP="0029624E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86A20">
        <w:rPr>
          <w:rFonts w:ascii="Arial" w:hAnsi="Arial" w:cs="Arial"/>
          <w:b/>
          <w:bCs/>
          <w:shd w:val="clear" w:color="auto" w:fill="FFFFFF"/>
        </w:rPr>
        <w:t xml:space="preserve">Supplemental </w:t>
      </w:r>
      <w:r w:rsidR="0029624E" w:rsidRPr="00E86A20">
        <w:rPr>
          <w:rFonts w:ascii="Arial" w:hAnsi="Arial" w:cs="Arial"/>
          <w:b/>
          <w:bCs/>
          <w:shd w:val="clear" w:color="auto" w:fill="FFFFFF"/>
        </w:rPr>
        <w:t>Figure 1.</w:t>
      </w:r>
      <w:r w:rsidR="0029624E" w:rsidRPr="00E86A20">
        <w:rPr>
          <w:rFonts w:ascii="Arial" w:hAnsi="Arial" w:cs="Arial"/>
          <w:i/>
          <w:iCs/>
          <w:shd w:val="clear" w:color="auto" w:fill="FFFFFF"/>
        </w:rPr>
        <w:t xml:space="preserve"> </w:t>
      </w:r>
      <w:r w:rsidR="007358C3" w:rsidRPr="00E86A20">
        <w:rPr>
          <w:rFonts w:ascii="Arial" w:hAnsi="Arial" w:cs="Arial"/>
          <w:b/>
          <w:bCs/>
        </w:rPr>
        <w:t>Schematic of</w:t>
      </w:r>
      <w:r w:rsidR="0029624E" w:rsidRPr="00E86A20">
        <w:rPr>
          <w:rFonts w:ascii="Arial" w:hAnsi="Arial" w:cs="Arial"/>
          <w:b/>
          <w:bCs/>
        </w:rPr>
        <w:t xml:space="preserve"> tail</w:t>
      </w:r>
      <w:r w:rsidR="00427301" w:rsidRPr="00E86A20">
        <w:rPr>
          <w:rFonts w:ascii="Arial" w:hAnsi="Arial" w:cs="Arial"/>
          <w:b/>
          <w:bCs/>
        </w:rPr>
        <w:t>-</w:t>
      </w:r>
      <w:r w:rsidR="0029624E" w:rsidRPr="00E86A20">
        <w:rPr>
          <w:rFonts w:ascii="Arial" w:hAnsi="Arial" w:cs="Arial"/>
          <w:b/>
          <w:bCs/>
        </w:rPr>
        <w:t xml:space="preserve">flick assay used to assess thermal pain sensitivity. </w:t>
      </w:r>
      <w:r w:rsidR="0029624E" w:rsidRPr="00E86A20">
        <w:rPr>
          <w:rFonts w:ascii="Arial" w:hAnsi="Arial" w:cs="Arial"/>
        </w:rPr>
        <w:t>Each mouse was placed in the restrainer</w:t>
      </w:r>
      <w:r w:rsidR="007358C3" w:rsidRPr="00E86A20">
        <w:rPr>
          <w:rFonts w:ascii="Arial" w:hAnsi="Arial" w:cs="Arial"/>
        </w:rPr>
        <w:t>, with its</w:t>
      </w:r>
      <w:r w:rsidR="0029624E" w:rsidRPr="00E86A20">
        <w:rPr>
          <w:rFonts w:ascii="Arial" w:hAnsi="Arial" w:cs="Arial"/>
        </w:rPr>
        <w:t xml:space="preserve"> tail </w:t>
      </w:r>
      <w:r w:rsidR="007358C3" w:rsidRPr="00E86A20">
        <w:rPr>
          <w:rFonts w:ascii="Arial" w:hAnsi="Arial" w:cs="Arial"/>
        </w:rPr>
        <w:t xml:space="preserve">positioned over a </w:t>
      </w:r>
      <w:r w:rsidR="0029624E" w:rsidRPr="00E86A20">
        <w:rPr>
          <w:rFonts w:ascii="Arial" w:hAnsi="Arial" w:cs="Arial"/>
        </w:rPr>
        <w:t>beam of light that</w:t>
      </w:r>
      <w:r w:rsidR="007358C3" w:rsidRPr="00E86A20">
        <w:rPr>
          <w:rFonts w:ascii="Arial" w:hAnsi="Arial" w:cs="Arial"/>
        </w:rPr>
        <w:t xml:space="preserve"> activates to generate heat when</w:t>
      </w:r>
      <w:r w:rsidR="0029624E" w:rsidRPr="00E86A20">
        <w:rPr>
          <w:rFonts w:ascii="Arial" w:hAnsi="Arial" w:cs="Arial"/>
        </w:rPr>
        <w:t xml:space="preserve"> prompted.</w:t>
      </w:r>
    </w:p>
    <w:p w14:paraId="1D42D9B3" w14:textId="77777777" w:rsidR="0029624E" w:rsidRPr="00E86A20" w:rsidRDefault="0029624E" w:rsidP="0029624E">
      <w:pPr>
        <w:spacing w:after="240"/>
      </w:pPr>
    </w:p>
    <w:p w14:paraId="08AC8E0C" w14:textId="19B620D3" w:rsidR="0029624E" w:rsidRPr="00E86A20" w:rsidRDefault="0029624E" w:rsidP="0029624E">
      <w:pPr>
        <w:spacing w:after="240"/>
      </w:pPr>
    </w:p>
    <w:p w14:paraId="33386E4D" w14:textId="77777777" w:rsidR="0029624E" w:rsidRPr="00E86A20" w:rsidRDefault="0029624E" w:rsidP="0029624E">
      <w:pPr>
        <w:spacing w:after="240"/>
      </w:pPr>
    </w:p>
    <w:p w14:paraId="16EC5C10" w14:textId="77777777" w:rsidR="0029624E" w:rsidRPr="00E86A20" w:rsidRDefault="0029624E" w:rsidP="0029624E"/>
    <w:p w14:paraId="27F37797" w14:textId="13CD260C" w:rsidR="0029624E" w:rsidRPr="00E86A20" w:rsidRDefault="0029624E" w:rsidP="0029624E">
      <w:pPr>
        <w:spacing w:before="240" w:after="240"/>
      </w:pPr>
    </w:p>
    <w:p w14:paraId="40DAA6BE" w14:textId="77777777" w:rsidR="0029624E" w:rsidRPr="00E86A20" w:rsidRDefault="0029624E"/>
    <w:p w14:paraId="2BEE09FC" w14:textId="77777777" w:rsidR="0029624E" w:rsidRPr="00E86A20" w:rsidRDefault="0029624E"/>
    <w:p w14:paraId="70CCC7D7" w14:textId="74FE710C" w:rsidR="009602D0" w:rsidRPr="00E86A20" w:rsidRDefault="009602D0">
      <w:r w:rsidRPr="00E86A20">
        <w:br w:type="page"/>
      </w:r>
    </w:p>
    <w:p w14:paraId="47E01CE3" w14:textId="5B232B15" w:rsidR="0029624E" w:rsidRPr="00E86A20" w:rsidRDefault="0029624E" w:rsidP="0029624E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86A20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0048" behindDoc="1" locked="0" layoutInCell="1" allowOverlap="1" wp14:anchorId="6E43EB3F" wp14:editId="24DD4D7D">
            <wp:simplePos x="0" y="0"/>
            <wp:positionH relativeFrom="column">
              <wp:posOffset>0</wp:posOffset>
            </wp:positionH>
            <wp:positionV relativeFrom="paragraph">
              <wp:posOffset>348978</wp:posOffset>
            </wp:positionV>
            <wp:extent cx="5943600" cy="1971040"/>
            <wp:effectExtent l="0" t="0" r="0" b="0"/>
            <wp:wrapTight wrapText="bothSides">
              <wp:wrapPolygon edited="0">
                <wp:start x="0" y="0"/>
                <wp:lineTo x="0" y="21433"/>
                <wp:lineTo x="21554" y="21433"/>
                <wp:lineTo x="21554" y="0"/>
                <wp:lineTo x="0" y="0"/>
              </wp:wrapPolygon>
            </wp:wrapTight>
            <wp:docPr id="493856311" name="Picture 3" descr="A graph with blue and white stri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856311" name="Picture 3" descr="A graph with blue and white strip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6A20">
        <w:rPr>
          <w:rFonts w:ascii="Arial" w:hAnsi="Arial" w:cs="Arial"/>
          <w:sz w:val="36"/>
          <w:szCs w:val="36"/>
        </w:rPr>
        <w:t>A</w:t>
      </w:r>
      <w:r w:rsidRPr="00E86A20">
        <w:rPr>
          <w:rStyle w:val="apple-tab-span"/>
          <w:rFonts w:ascii="Arial" w:hAnsi="Arial" w:cs="Arial"/>
          <w:sz w:val="36"/>
          <w:szCs w:val="36"/>
        </w:rPr>
        <w:tab/>
      </w:r>
      <w:r w:rsidRPr="00E86A20">
        <w:rPr>
          <w:rStyle w:val="apple-tab-span"/>
          <w:rFonts w:ascii="Arial" w:hAnsi="Arial" w:cs="Arial"/>
          <w:sz w:val="36"/>
          <w:szCs w:val="36"/>
        </w:rPr>
        <w:tab/>
      </w:r>
      <w:r w:rsidRPr="00E86A20">
        <w:rPr>
          <w:rStyle w:val="apple-tab-span"/>
          <w:rFonts w:ascii="Arial" w:hAnsi="Arial" w:cs="Arial"/>
          <w:sz w:val="36"/>
          <w:szCs w:val="36"/>
        </w:rPr>
        <w:tab/>
      </w:r>
      <w:r w:rsidRPr="00E86A20">
        <w:rPr>
          <w:rStyle w:val="apple-tab-span"/>
          <w:rFonts w:ascii="Arial" w:hAnsi="Arial" w:cs="Arial"/>
          <w:sz w:val="36"/>
          <w:szCs w:val="36"/>
        </w:rPr>
        <w:tab/>
      </w:r>
      <w:r w:rsidRPr="00E86A20">
        <w:rPr>
          <w:rStyle w:val="apple-tab-span"/>
          <w:rFonts w:ascii="Arial" w:hAnsi="Arial" w:cs="Arial"/>
          <w:sz w:val="36"/>
          <w:szCs w:val="36"/>
        </w:rPr>
        <w:tab/>
      </w:r>
      <w:r w:rsidRPr="00E86A20">
        <w:rPr>
          <w:rStyle w:val="apple-tab-span"/>
          <w:rFonts w:ascii="Arial" w:hAnsi="Arial" w:cs="Arial"/>
          <w:sz w:val="36"/>
          <w:szCs w:val="36"/>
        </w:rPr>
        <w:tab/>
      </w:r>
      <w:r w:rsidRPr="00E86A20">
        <w:rPr>
          <w:rStyle w:val="apple-tab-span"/>
          <w:rFonts w:ascii="Arial" w:hAnsi="Arial" w:cs="Arial"/>
          <w:sz w:val="36"/>
          <w:szCs w:val="36"/>
        </w:rPr>
        <w:tab/>
      </w:r>
      <w:r w:rsidRPr="00E86A20">
        <w:rPr>
          <w:rStyle w:val="apple-tab-span"/>
          <w:rFonts w:ascii="Arial" w:hAnsi="Arial" w:cs="Arial"/>
          <w:sz w:val="36"/>
          <w:szCs w:val="36"/>
        </w:rPr>
        <w:tab/>
      </w:r>
    </w:p>
    <w:p w14:paraId="71F37A52" w14:textId="77777777" w:rsidR="003F1042" w:rsidRPr="00E86A20" w:rsidRDefault="003F1042" w:rsidP="003F1042">
      <w:pPr>
        <w:spacing w:after="240"/>
        <w:rPr>
          <w:rFonts w:ascii="Arial" w:hAnsi="Arial" w:cs="Arial"/>
          <w:sz w:val="36"/>
          <w:szCs w:val="36"/>
        </w:rPr>
      </w:pPr>
    </w:p>
    <w:p w14:paraId="63D2FD65" w14:textId="02D49E44" w:rsidR="002468D7" w:rsidRPr="00E86A20" w:rsidRDefault="002468D7" w:rsidP="003F1042">
      <w:pPr>
        <w:spacing w:after="240"/>
        <w:rPr>
          <w:rStyle w:val="apple-tab-span"/>
          <w:rFonts w:ascii="Calibri" w:hAnsi="Calibri" w:cs="Calibri"/>
          <w:sz w:val="36"/>
          <w:szCs w:val="36"/>
        </w:rPr>
      </w:pPr>
      <w:r w:rsidRPr="00E86A20">
        <w:rPr>
          <w:noProof/>
        </w:rPr>
        <w:drawing>
          <wp:anchor distT="0" distB="0" distL="114300" distR="114300" simplePos="0" relativeHeight="251652096" behindDoc="1" locked="0" layoutInCell="1" allowOverlap="1" wp14:anchorId="6C14ACDD" wp14:editId="7F47DC4D">
            <wp:simplePos x="0" y="0"/>
            <wp:positionH relativeFrom="column">
              <wp:posOffset>-77118</wp:posOffset>
            </wp:positionH>
            <wp:positionV relativeFrom="paragraph">
              <wp:posOffset>392629</wp:posOffset>
            </wp:positionV>
            <wp:extent cx="5943600" cy="3896360"/>
            <wp:effectExtent l="0" t="0" r="0" b="2540"/>
            <wp:wrapTight wrapText="bothSides">
              <wp:wrapPolygon edited="0">
                <wp:start x="0" y="0"/>
                <wp:lineTo x="0" y="21544"/>
                <wp:lineTo x="21554" y="21544"/>
                <wp:lineTo x="21554" y="0"/>
                <wp:lineTo x="0" y="0"/>
              </wp:wrapPolygon>
            </wp:wrapTight>
            <wp:docPr id="1346640443" name="Picture 4" descr="A graph showing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640443" name="Picture 4" descr="A graph showing a number of number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6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9624E" w:rsidRPr="00E86A20">
        <w:rPr>
          <w:rFonts w:ascii="Arial" w:hAnsi="Arial" w:cs="Arial"/>
          <w:sz w:val="36"/>
          <w:szCs w:val="36"/>
        </w:rPr>
        <w:t> B</w:t>
      </w:r>
      <w:r w:rsidR="0029624E" w:rsidRPr="00E86A20">
        <w:rPr>
          <w:rFonts w:ascii="Calibri" w:hAnsi="Calibri" w:cs="Calibri"/>
          <w:sz w:val="36"/>
          <w:szCs w:val="36"/>
        </w:rPr>
        <w:t xml:space="preserve"> </w:t>
      </w:r>
      <w:r w:rsidR="0029624E" w:rsidRPr="00E86A20">
        <w:rPr>
          <w:rStyle w:val="apple-tab-span"/>
          <w:rFonts w:ascii="Calibri" w:hAnsi="Calibri" w:cs="Calibri"/>
          <w:sz w:val="36"/>
          <w:szCs w:val="36"/>
        </w:rPr>
        <w:tab/>
      </w:r>
    </w:p>
    <w:p w14:paraId="541365E9" w14:textId="2835D974" w:rsidR="001A5A59" w:rsidRPr="00E86A20" w:rsidRDefault="002468D7" w:rsidP="002468D7">
      <w:pPr>
        <w:spacing w:after="240"/>
        <w:rPr>
          <w:rFonts w:ascii="Arial" w:hAnsi="Arial" w:cs="Arial"/>
        </w:rPr>
      </w:pPr>
      <w:r w:rsidRPr="00E86A20">
        <w:rPr>
          <w:rFonts w:ascii="Arial" w:hAnsi="Arial" w:cs="Arial"/>
          <w:b/>
          <w:bCs/>
        </w:rPr>
        <w:t>Supplemental Figure 2.</w:t>
      </w:r>
      <w:r w:rsidRPr="00E86A20">
        <w:rPr>
          <w:rFonts w:ascii="Arial" w:hAnsi="Arial" w:cs="Arial"/>
          <w:i/>
          <w:iCs/>
        </w:rPr>
        <w:t xml:space="preserve"> </w:t>
      </w:r>
      <w:r w:rsidRPr="00E86A20">
        <w:rPr>
          <w:rFonts w:ascii="Arial" w:hAnsi="Arial" w:cs="Arial"/>
          <w:b/>
          <w:bCs/>
        </w:rPr>
        <w:t xml:space="preserve">Upregulated diseases and functions in opioid-exposed animals relative to controls </w:t>
      </w:r>
      <w:r w:rsidRPr="00E86A20">
        <w:rPr>
          <w:rFonts w:ascii="Arial" w:hAnsi="Arial" w:cs="Arial"/>
        </w:rPr>
        <w:t>(n=6 per group). (A) Upregulated diseases and functions in opioid-exposed female offspring relative to controls (MSAL_F vs. CSAL_F). (B) Upregulated diseases and functions in opioid-exposed male offspring relative to controls (MSAL_M vs. CSAL_M).</w:t>
      </w:r>
      <w:bookmarkEnd w:id="0"/>
    </w:p>
    <w:sectPr w:rsidR="001A5A59" w:rsidRPr="00E86A20">
      <w:headerReference w:type="even" r:id="rId11"/>
      <w:headerReference w:type="default" r:id="rId12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026ECB" w14:textId="77777777" w:rsidR="000128B0" w:rsidRDefault="000128B0" w:rsidP="0029624E">
      <w:r>
        <w:separator/>
      </w:r>
    </w:p>
  </w:endnote>
  <w:endnote w:type="continuationSeparator" w:id="0">
    <w:p w14:paraId="4E29304D" w14:textId="77777777" w:rsidR="000128B0" w:rsidRDefault="000128B0" w:rsidP="00296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963D49" w14:textId="77777777" w:rsidR="000128B0" w:rsidRDefault="000128B0" w:rsidP="0029624E">
      <w:r>
        <w:separator/>
      </w:r>
    </w:p>
  </w:footnote>
  <w:footnote w:type="continuationSeparator" w:id="0">
    <w:p w14:paraId="6C35FF0F" w14:textId="77777777" w:rsidR="000128B0" w:rsidRDefault="000128B0" w:rsidP="002962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1055559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9785510" w14:textId="0077042F" w:rsidR="0029624E" w:rsidRDefault="0029624E" w:rsidP="0079080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AAA82" w14:textId="77777777" w:rsidR="0029624E" w:rsidRDefault="0029624E" w:rsidP="0029624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377260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1BD7630" w14:textId="71A1FA9E" w:rsidR="0029624E" w:rsidRDefault="0029624E" w:rsidP="0079080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22D6DB" w14:textId="34CDB139" w:rsidR="0029624E" w:rsidRDefault="0029624E" w:rsidP="0029624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46505F"/>
    <w:multiLevelType w:val="hybridMultilevel"/>
    <w:tmpl w:val="AB0092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45441B"/>
    <w:multiLevelType w:val="hybridMultilevel"/>
    <w:tmpl w:val="AB0092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8A3D7B"/>
    <w:multiLevelType w:val="hybridMultilevel"/>
    <w:tmpl w:val="AB0092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042090"/>
    <w:multiLevelType w:val="hybridMultilevel"/>
    <w:tmpl w:val="AB009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5E6"/>
    <w:rsid w:val="00007C54"/>
    <w:rsid w:val="00007D3A"/>
    <w:rsid w:val="000128B0"/>
    <w:rsid w:val="000152E5"/>
    <w:rsid w:val="000301E0"/>
    <w:rsid w:val="000312FE"/>
    <w:rsid w:val="00042A15"/>
    <w:rsid w:val="000473D9"/>
    <w:rsid w:val="00056E0E"/>
    <w:rsid w:val="00076CA7"/>
    <w:rsid w:val="00080A0C"/>
    <w:rsid w:val="00087A99"/>
    <w:rsid w:val="00092828"/>
    <w:rsid w:val="00095B27"/>
    <w:rsid w:val="000A0C48"/>
    <w:rsid w:val="000C056E"/>
    <w:rsid w:val="000C0656"/>
    <w:rsid w:val="000C113A"/>
    <w:rsid w:val="000F1649"/>
    <w:rsid w:val="00100956"/>
    <w:rsid w:val="00107111"/>
    <w:rsid w:val="00125FFA"/>
    <w:rsid w:val="00143AF6"/>
    <w:rsid w:val="00165695"/>
    <w:rsid w:val="001663A3"/>
    <w:rsid w:val="00175989"/>
    <w:rsid w:val="001778EB"/>
    <w:rsid w:val="001A180B"/>
    <w:rsid w:val="001A5A59"/>
    <w:rsid w:val="001B70A2"/>
    <w:rsid w:val="001B7AA5"/>
    <w:rsid w:val="001D3596"/>
    <w:rsid w:val="001D3C39"/>
    <w:rsid w:val="001E65E6"/>
    <w:rsid w:val="001F6609"/>
    <w:rsid w:val="001F6EC4"/>
    <w:rsid w:val="00200731"/>
    <w:rsid w:val="00202B67"/>
    <w:rsid w:val="002244D9"/>
    <w:rsid w:val="0022609C"/>
    <w:rsid w:val="00241ADA"/>
    <w:rsid w:val="002429B7"/>
    <w:rsid w:val="002468D7"/>
    <w:rsid w:val="0026587C"/>
    <w:rsid w:val="002659B8"/>
    <w:rsid w:val="00286BD5"/>
    <w:rsid w:val="0028702F"/>
    <w:rsid w:val="002906DF"/>
    <w:rsid w:val="00290D96"/>
    <w:rsid w:val="00295342"/>
    <w:rsid w:val="0029624E"/>
    <w:rsid w:val="002A251B"/>
    <w:rsid w:val="002A7FA9"/>
    <w:rsid w:val="002B387E"/>
    <w:rsid w:val="002C0F2B"/>
    <w:rsid w:val="002C6C2F"/>
    <w:rsid w:val="002D396B"/>
    <w:rsid w:val="002D50AD"/>
    <w:rsid w:val="002F449D"/>
    <w:rsid w:val="00323490"/>
    <w:rsid w:val="0033325F"/>
    <w:rsid w:val="00333EFE"/>
    <w:rsid w:val="0034255F"/>
    <w:rsid w:val="00343C2A"/>
    <w:rsid w:val="00344355"/>
    <w:rsid w:val="00351CC3"/>
    <w:rsid w:val="0036416F"/>
    <w:rsid w:val="00370BB3"/>
    <w:rsid w:val="003770F7"/>
    <w:rsid w:val="00381399"/>
    <w:rsid w:val="00382710"/>
    <w:rsid w:val="00391D00"/>
    <w:rsid w:val="003946F4"/>
    <w:rsid w:val="00395695"/>
    <w:rsid w:val="00396348"/>
    <w:rsid w:val="003B61BE"/>
    <w:rsid w:val="003C162D"/>
    <w:rsid w:val="003C726F"/>
    <w:rsid w:val="003C74C7"/>
    <w:rsid w:val="003D0731"/>
    <w:rsid w:val="003D0DA3"/>
    <w:rsid w:val="003D2670"/>
    <w:rsid w:val="003D3F60"/>
    <w:rsid w:val="003E0BEA"/>
    <w:rsid w:val="003E7821"/>
    <w:rsid w:val="003F1042"/>
    <w:rsid w:val="00404B47"/>
    <w:rsid w:val="00413C44"/>
    <w:rsid w:val="004167A5"/>
    <w:rsid w:val="00421C60"/>
    <w:rsid w:val="00427301"/>
    <w:rsid w:val="00447053"/>
    <w:rsid w:val="00447B1F"/>
    <w:rsid w:val="00452007"/>
    <w:rsid w:val="00455F49"/>
    <w:rsid w:val="004569F5"/>
    <w:rsid w:val="00466FB3"/>
    <w:rsid w:val="00474230"/>
    <w:rsid w:val="0047695F"/>
    <w:rsid w:val="00481AE8"/>
    <w:rsid w:val="0048200A"/>
    <w:rsid w:val="00491AC3"/>
    <w:rsid w:val="004928CB"/>
    <w:rsid w:val="004950A3"/>
    <w:rsid w:val="004B0133"/>
    <w:rsid w:val="004B1AB0"/>
    <w:rsid w:val="004B31CA"/>
    <w:rsid w:val="004B68D1"/>
    <w:rsid w:val="004D0B6B"/>
    <w:rsid w:val="004D12CB"/>
    <w:rsid w:val="004D36AF"/>
    <w:rsid w:val="004E2CAC"/>
    <w:rsid w:val="004E3030"/>
    <w:rsid w:val="004F637E"/>
    <w:rsid w:val="0050189C"/>
    <w:rsid w:val="00504F79"/>
    <w:rsid w:val="00506E1C"/>
    <w:rsid w:val="00517294"/>
    <w:rsid w:val="00521C1F"/>
    <w:rsid w:val="00522961"/>
    <w:rsid w:val="0052298C"/>
    <w:rsid w:val="005273CA"/>
    <w:rsid w:val="0053512A"/>
    <w:rsid w:val="005431E2"/>
    <w:rsid w:val="00545EF7"/>
    <w:rsid w:val="0055557C"/>
    <w:rsid w:val="00556DAC"/>
    <w:rsid w:val="00580370"/>
    <w:rsid w:val="005A22E8"/>
    <w:rsid w:val="005A3226"/>
    <w:rsid w:val="005A36BB"/>
    <w:rsid w:val="005A517E"/>
    <w:rsid w:val="005A7364"/>
    <w:rsid w:val="005B3A0F"/>
    <w:rsid w:val="005B79F5"/>
    <w:rsid w:val="005D735B"/>
    <w:rsid w:val="005F1556"/>
    <w:rsid w:val="005F58E7"/>
    <w:rsid w:val="00600A21"/>
    <w:rsid w:val="00606B88"/>
    <w:rsid w:val="00613A22"/>
    <w:rsid w:val="00617817"/>
    <w:rsid w:val="006219F1"/>
    <w:rsid w:val="006600A4"/>
    <w:rsid w:val="00663636"/>
    <w:rsid w:val="00663883"/>
    <w:rsid w:val="00666B3E"/>
    <w:rsid w:val="00675828"/>
    <w:rsid w:val="0068043C"/>
    <w:rsid w:val="00683F3F"/>
    <w:rsid w:val="00691F3C"/>
    <w:rsid w:val="006A0B58"/>
    <w:rsid w:val="006C3E8E"/>
    <w:rsid w:val="006D250C"/>
    <w:rsid w:val="006D7AD0"/>
    <w:rsid w:val="006E0329"/>
    <w:rsid w:val="006E5900"/>
    <w:rsid w:val="006F73D2"/>
    <w:rsid w:val="007055B7"/>
    <w:rsid w:val="007065CD"/>
    <w:rsid w:val="007306A7"/>
    <w:rsid w:val="00730F39"/>
    <w:rsid w:val="00733769"/>
    <w:rsid w:val="007358C3"/>
    <w:rsid w:val="007366DF"/>
    <w:rsid w:val="00740F46"/>
    <w:rsid w:val="007442B8"/>
    <w:rsid w:val="00756DD0"/>
    <w:rsid w:val="00763FA5"/>
    <w:rsid w:val="0076673D"/>
    <w:rsid w:val="007737FF"/>
    <w:rsid w:val="00781415"/>
    <w:rsid w:val="0079080B"/>
    <w:rsid w:val="007A387C"/>
    <w:rsid w:val="007B277A"/>
    <w:rsid w:val="007C049D"/>
    <w:rsid w:val="007C155E"/>
    <w:rsid w:val="007C5F25"/>
    <w:rsid w:val="007D3D9D"/>
    <w:rsid w:val="007E294B"/>
    <w:rsid w:val="007E6AE1"/>
    <w:rsid w:val="00804C63"/>
    <w:rsid w:val="00807BC3"/>
    <w:rsid w:val="00811D1E"/>
    <w:rsid w:val="00817F42"/>
    <w:rsid w:val="008266C8"/>
    <w:rsid w:val="00826778"/>
    <w:rsid w:val="008270ED"/>
    <w:rsid w:val="008275DB"/>
    <w:rsid w:val="00834C2C"/>
    <w:rsid w:val="008444E9"/>
    <w:rsid w:val="008521EE"/>
    <w:rsid w:val="00854467"/>
    <w:rsid w:val="00860015"/>
    <w:rsid w:val="008703FA"/>
    <w:rsid w:val="00880AC5"/>
    <w:rsid w:val="00886699"/>
    <w:rsid w:val="008B266A"/>
    <w:rsid w:val="008B7F4C"/>
    <w:rsid w:val="008E2000"/>
    <w:rsid w:val="008E43F7"/>
    <w:rsid w:val="008E74BB"/>
    <w:rsid w:val="008F1BBD"/>
    <w:rsid w:val="00901169"/>
    <w:rsid w:val="00902A44"/>
    <w:rsid w:val="0091106E"/>
    <w:rsid w:val="0092044E"/>
    <w:rsid w:val="00931542"/>
    <w:rsid w:val="0095681A"/>
    <w:rsid w:val="009602D0"/>
    <w:rsid w:val="00961A18"/>
    <w:rsid w:val="00965FF6"/>
    <w:rsid w:val="0096618B"/>
    <w:rsid w:val="00971939"/>
    <w:rsid w:val="009741D7"/>
    <w:rsid w:val="009769E4"/>
    <w:rsid w:val="0097768F"/>
    <w:rsid w:val="00980C77"/>
    <w:rsid w:val="00982508"/>
    <w:rsid w:val="00985D1A"/>
    <w:rsid w:val="009A1346"/>
    <w:rsid w:val="009A149C"/>
    <w:rsid w:val="009A25A9"/>
    <w:rsid w:val="009B0FC6"/>
    <w:rsid w:val="009B518C"/>
    <w:rsid w:val="009E41E1"/>
    <w:rsid w:val="009E5C67"/>
    <w:rsid w:val="00A06C2A"/>
    <w:rsid w:val="00A10BA9"/>
    <w:rsid w:val="00A16CB6"/>
    <w:rsid w:val="00A16FB7"/>
    <w:rsid w:val="00A23662"/>
    <w:rsid w:val="00A34968"/>
    <w:rsid w:val="00A36204"/>
    <w:rsid w:val="00A363BF"/>
    <w:rsid w:val="00A42998"/>
    <w:rsid w:val="00A476B2"/>
    <w:rsid w:val="00A51B15"/>
    <w:rsid w:val="00A5502E"/>
    <w:rsid w:val="00A613AA"/>
    <w:rsid w:val="00A61830"/>
    <w:rsid w:val="00A7257D"/>
    <w:rsid w:val="00A7637D"/>
    <w:rsid w:val="00A765B1"/>
    <w:rsid w:val="00A87902"/>
    <w:rsid w:val="00A938B8"/>
    <w:rsid w:val="00A953DE"/>
    <w:rsid w:val="00AA3ADF"/>
    <w:rsid w:val="00AB1183"/>
    <w:rsid w:val="00AB655C"/>
    <w:rsid w:val="00AC1260"/>
    <w:rsid w:val="00AC5FE5"/>
    <w:rsid w:val="00AD12E4"/>
    <w:rsid w:val="00AD1B46"/>
    <w:rsid w:val="00AD27E7"/>
    <w:rsid w:val="00AF24F9"/>
    <w:rsid w:val="00AF6AE7"/>
    <w:rsid w:val="00B02ABE"/>
    <w:rsid w:val="00B201E5"/>
    <w:rsid w:val="00B2194F"/>
    <w:rsid w:val="00B21D69"/>
    <w:rsid w:val="00B25B29"/>
    <w:rsid w:val="00B26781"/>
    <w:rsid w:val="00B30850"/>
    <w:rsid w:val="00B313D2"/>
    <w:rsid w:val="00B3560A"/>
    <w:rsid w:val="00B4331D"/>
    <w:rsid w:val="00B43E6D"/>
    <w:rsid w:val="00B46A1D"/>
    <w:rsid w:val="00B523E8"/>
    <w:rsid w:val="00B533F3"/>
    <w:rsid w:val="00B57D75"/>
    <w:rsid w:val="00B60051"/>
    <w:rsid w:val="00B67C3F"/>
    <w:rsid w:val="00B87A67"/>
    <w:rsid w:val="00B96EFE"/>
    <w:rsid w:val="00BA59D9"/>
    <w:rsid w:val="00BB1EF0"/>
    <w:rsid w:val="00BB5AC8"/>
    <w:rsid w:val="00BC12BD"/>
    <w:rsid w:val="00BE5DDD"/>
    <w:rsid w:val="00BF09BC"/>
    <w:rsid w:val="00BF32E4"/>
    <w:rsid w:val="00C07082"/>
    <w:rsid w:val="00C24499"/>
    <w:rsid w:val="00C33EFA"/>
    <w:rsid w:val="00C365C9"/>
    <w:rsid w:val="00C471E1"/>
    <w:rsid w:val="00C60279"/>
    <w:rsid w:val="00C753AE"/>
    <w:rsid w:val="00C83AC8"/>
    <w:rsid w:val="00C90A9D"/>
    <w:rsid w:val="00C91371"/>
    <w:rsid w:val="00C96305"/>
    <w:rsid w:val="00CA6502"/>
    <w:rsid w:val="00CB7292"/>
    <w:rsid w:val="00CD2FE7"/>
    <w:rsid w:val="00CE5DAD"/>
    <w:rsid w:val="00CE673F"/>
    <w:rsid w:val="00CF672E"/>
    <w:rsid w:val="00D03837"/>
    <w:rsid w:val="00D055E5"/>
    <w:rsid w:val="00D078AF"/>
    <w:rsid w:val="00D326F7"/>
    <w:rsid w:val="00D36B2C"/>
    <w:rsid w:val="00D51959"/>
    <w:rsid w:val="00D51FE9"/>
    <w:rsid w:val="00D62DFF"/>
    <w:rsid w:val="00D6616A"/>
    <w:rsid w:val="00D67D43"/>
    <w:rsid w:val="00D8144B"/>
    <w:rsid w:val="00D82276"/>
    <w:rsid w:val="00D90A62"/>
    <w:rsid w:val="00D95D05"/>
    <w:rsid w:val="00DA3220"/>
    <w:rsid w:val="00DB439B"/>
    <w:rsid w:val="00DB78F6"/>
    <w:rsid w:val="00DD3CA5"/>
    <w:rsid w:val="00DD6DE7"/>
    <w:rsid w:val="00DF01A7"/>
    <w:rsid w:val="00DF3A72"/>
    <w:rsid w:val="00DF4558"/>
    <w:rsid w:val="00E040F5"/>
    <w:rsid w:val="00E10509"/>
    <w:rsid w:val="00E15D38"/>
    <w:rsid w:val="00E1746B"/>
    <w:rsid w:val="00E203D3"/>
    <w:rsid w:val="00E20D25"/>
    <w:rsid w:val="00E25E59"/>
    <w:rsid w:val="00E25FFB"/>
    <w:rsid w:val="00E26B59"/>
    <w:rsid w:val="00E3781F"/>
    <w:rsid w:val="00E4065C"/>
    <w:rsid w:val="00E415E3"/>
    <w:rsid w:val="00E41894"/>
    <w:rsid w:val="00E65F31"/>
    <w:rsid w:val="00E66761"/>
    <w:rsid w:val="00E66837"/>
    <w:rsid w:val="00E66D18"/>
    <w:rsid w:val="00E762A1"/>
    <w:rsid w:val="00E769C9"/>
    <w:rsid w:val="00E85160"/>
    <w:rsid w:val="00E86A20"/>
    <w:rsid w:val="00EA5BBE"/>
    <w:rsid w:val="00EB219B"/>
    <w:rsid w:val="00EB23D8"/>
    <w:rsid w:val="00EB67C5"/>
    <w:rsid w:val="00EC33D3"/>
    <w:rsid w:val="00ED5773"/>
    <w:rsid w:val="00EE028C"/>
    <w:rsid w:val="00EE0ECF"/>
    <w:rsid w:val="00EF288F"/>
    <w:rsid w:val="00EF60B6"/>
    <w:rsid w:val="00F06EC0"/>
    <w:rsid w:val="00F224CF"/>
    <w:rsid w:val="00F24FF7"/>
    <w:rsid w:val="00F3054D"/>
    <w:rsid w:val="00F3115B"/>
    <w:rsid w:val="00F4797E"/>
    <w:rsid w:val="00F5126E"/>
    <w:rsid w:val="00F555F9"/>
    <w:rsid w:val="00F65522"/>
    <w:rsid w:val="00F85A58"/>
    <w:rsid w:val="00F90137"/>
    <w:rsid w:val="00F90A24"/>
    <w:rsid w:val="00F90BF0"/>
    <w:rsid w:val="00FA06A2"/>
    <w:rsid w:val="00FA10EE"/>
    <w:rsid w:val="00FA2CE1"/>
    <w:rsid w:val="00FA35D0"/>
    <w:rsid w:val="00FA4725"/>
    <w:rsid w:val="00FA6A0E"/>
    <w:rsid w:val="00FA73F9"/>
    <w:rsid w:val="00FB0943"/>
    <w:rsid w:val="00FC40BC"/>
    <w:rsid w:val="00FC631E"/>
    <w:rsid w:val="00FD2CE0"/>
    <w:rsid w:val="00FD51ED"/>
    <w:rsid w:val="00FD72F1"/>
    <w:rsid w:val="00FD784A"/>
    <w:rsid w:val="00FE00F6"/>
    <w:rsid w:val="00FF0908"/>
    <w:rsid w:val="00FF384C"/>
    <w:rsid w:val="00FF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5A486"/>
  <w15:docId w15:val="{8A504999-2A74-3D44-9779-E4CF3C49F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624E"/>
    <w:rPr>
      <w:rFonts w:ascii="Times New Roman" w:eastAsia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E65E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9624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29624E"/>
  </w:style>
  <w:style w:type="paragraph" w:styleId="Footer">
    <w:name w:val="footer"/>
    <w:basedOn w:val="Normal"/>
    <w:link w:val="FooterChar"/>
    <w:uiPriority w:val="99"/>
    <w:unhideWhenUsed/>
    <w:rsid w:val="0029624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29624E"/>
  </w:style>
  <w:style w:type="character" w:styleId="PageNumber">
    <w:name w:val="page number"/>
    <w:basedOn w:val="DefaultParagraphFont"/>
    <w:uiPriority w:val="99"/>
    <w:semiHidden/>
    <w:unhideWhenUsed/>
    <w:rsid w:val="0029624E"/>
  </w:style>
  <w:style w:type="character" w:customStyle="1" w:styleId="apple-tab-span">
    <w:name w:val="apple-tab-span"/>
    <w:basedOn w:val="DefaultParagraphFont"/>
    <w:rsid w:val="0029624E"/>
  </w:style>
  <w:style w:type="paragraph" w:styleId="ListParagraph">
    <w:name w:val="List Paragraph"/>
    <w:basedOn w:val="Normal"/>
    <w:uiPriority w:val="34"/>
    <w:qFormat/>
    <w:rsid w:val="00A42998"/>
    <w:pPr>
      <w:ind w:left="720"/>
      <w:contextualSpacing/>
    </w:pPr>
    <w:rPr>
      <w:rFonts w:asciiTheme="minorHAnsi" w:eastAsiaTheme="minorHAnsi" w:hAnsiTheme="minorHAnsi" w:cstheme="minorBidi"/>
      <w:kern w:val="2"/>
    </w:rPr>
  </w:style>
  <w:style w:type="paragraph" w:styleId="Revision">
    <w:name w:val="Revision"/>
    <w:hidden/>
    <w:uiPriority w:val="99"/>
    <w:semiHidden/>
    <w:rsid w:val="00C90A9D"/>
    <w:rPr>
      <w:rFonts w:ascii="Times New Roman" w:eastAsia="Times New Roman" w:hAnsi="Times New Roman" w:cs="Times New Roman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EC3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3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3D3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3D3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NoSpacing">
    <w:name w:val="No Spacing"/>
    <w:uiPriority w:val="1"/>
    <w:qFormat/>
    <w:rsid w:val="0068043C"/>
    <w:rPr>
      <w:rFonts w:ascii="Times New Roman" w:eastAsia="Times New Roman" w:hAnsi="Times New Roman" w:cs="Times New Roman"/>
      <w:kern w:val="0"/>
    </w:rPr>
  </w:style>
  <w:style w:type="character" w:customStyle="1" w:styleId="apple-converted-space">
    <w:name w:val="apple-converted-space"/>
    <w:basedOn w:val="DefaultParagraphFont"/>
    <w:rsid w:val="00FC631E"/>
  </w:style>
  <w:style w:type="character" w:styleId="Hyperlink">
    <w:name w:val="Hyperlink"/>
    <w:basedOn w:val="DefaultParagraphFont"/>
    <w:uiPriority w:val="99"/>
    <w:semiHidden/>
    <w:unhideWhenUsed/>
    <w:rsid w:val="00A3496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637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0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CB3A92-68BF-4B9A-AFC7-4499C404A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Salma</dc:creator>
  <cp:keywords/>
  <dc:description/>
  <cp:lastModifiedBy>Shali Baby (Integra)</cp:lastModifiedBy>
  <cp:revision>2</cp:revision>
  <dcterms:created xsi:type="dcterms:W3CDTF">2025-02-06T06:07:00Z</dcterms:created>
  <dcterms:modified xsi:type="dcterms:W3CDTF">2025-02-06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e38ac8e-3051-3186-9dca-4bbd94e77e4e</vt:lpwstr>
  </property>
  <property fmtid="{D5CDD505-2E9C-101B-9397-08002B2CF9AE}" pid="24" name="Mendeley Citation Style_1">
    <vt:lpwstr>http://www.zotero.org/styles/nature</vt:lpwstr>
  </property>
</Properties>
</file>